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8T00:00:00Z">
              <w:dateFormat w:val="M/d/yyyy"/>
              <w:lid w:val="en-US"/>
              <w:storeMappedDataAs w:val="dateTime"/>
              <w:calendar w:val="gregorian"/>
            </w:date>
          </w:sdtPr>
          <w:sdtContent>
            <w:tc>
              <w:tcPr>
                <w:tcW w:w="7920" w:type="dxa"/>
                <w:tcBorders>
                  <w:bottom w:val="single" w:sz="4" w:space="0" w:color="auto"/>
                </w:tcBorders>
              </w:tcPr>
              <w:p w14:paraId="72891EAB" w14:textId="0A0F3630" w:rsidR="00B92965" w:rsidRPr="00F80976" w:rsidRDefault="007C30C3" w:rsidP="00B92965">
                <w:r>
                  <w:t>10/2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00AE324" w:rsidR="00B92965" w:rsidRPr="00F80976" w:rsidRDefault="007C30C3" w:rsidP="00B92965">
                <w:r>
                  <w:t>Judith Stephen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1EBEF4A" w:rsidR="00F52A77" w:rsidRDefault="007C30C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BF26CB" w:rsidR="00F52A77" w:rsidRDefault="007C30C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7A3AE82" w:rsidR="00F52A77" w:rsidRDefault="007C30C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814D5" w:rsidR="00F52A77" w:rsidRDefault="007C30C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D65A780" w:rsidR="00F52A77" w:rsidRDefault="007C30C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6716404" w:rsidR="00F52A77" w:rsidRDefault="007C30C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22CFFCC" w:rsidR="00F52A77" w:rsidRDefault="007C30C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65A0107" w:rsidR="00AC2BE6" w:rsidRDefault="007C30C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878548A" w:rsidR="00F52A77" w:rsidRDefault="007C30C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101DD8B3" w:rsidR="00F52A77" w:rsidRDefault="007C30C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BC3D284" w:rsidR="00F52A77" w:rsidRDefault="007C30C3" w:rsidP="00F52A77">
                  <w:permStart w:id="530011188" w:edGrp="everyone"/>
                  <w:r>
                    <w:t>Trustee of the Margaret Pyke Trust</w:t>
                  </w:r>
                </w:p>
              </w:tc>
              <w:tc>
                <w:tcPr>
                  <w:tcW w:w="4228" w:type="dxa"/>
                </w:tcPr>
                <w:p w14:paraId="29DFDF57" w14:textId="7B6EDEF2" w:rsidR="00F52A77" w:rsidRDefault="007C30C3" w:rsidP="00F52A77">
                  <w:proofErr w:type="gramStart"/>
                  <w:r>
                    <w:t>Non paid</w:t>
                  </w:r>
                  <w:proofErr w:type="gramEnd"/>
                  <w:r>
                    <w:t xml:space="preserve"> </w:t>
                  </w:r>
                </w:p>
              </w:tc>
            </w:tr>
            <w:tr w:rsidR="00F52A77" w14:paraId="5A5DA268" w14:textId="77777777" w:rsidTr="00F21D2D">
              <w:tc>
                <w:tcPr>
                  <w:tcW w:w="4298" w:type="dxa"/>
                </w:tcPr>
                <w:p w14:paraId="4FACCE1E" w14:textId="051DBC61" w:rsidR="00F52A77" w:rsidRDefault="007C30C3" w:rsidP="00F52A77">
                  <w:r>
                    <w:t>Member of Daye Advisory Board</w:t>
                  </w:r>
                </w:p>
              </w:tc>
              <w:tc>
                <w:tcPr>
                  <w:tcW w:w="4228" w:type="dxa"/>
                </w:tcPr>
                <w:p w14:paraId="336C3C9A" w14:textId="76F08AFE" w:rsidR="00F52A77" w:rsidRDefault="007C30C3" w:rsidP="00F52A77">
                  <w:r>
                    <w:t xml:space="preserve">Non paid </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17A8455" w:rsidR="00F52A77" w:rsidRDefault="007C30C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5162C48" w:rsidR="00F52A77" w:rsidRDefault="007C30C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22B35FD" w:rsidR="00F52A77" w:rsidRDefault="007C30C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043FF" w14:textId="77777777" w:rsidR="005C5FC0" w:rsidRDefault="005C5FC0" w:rsidP="00E23042">
      <w:r>
        <w:separator/>
      </w:r>
    </w:p>
  </w:endnote>
  <w:endnote w:type="continuationSeparator" w:id="0">
    <w:p w14:paraId="315D8B33" w14:textId="77777777" w:rsidR="005C5FC0" w:rsidRDefault="005C5FC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23491" w14:textId="77777777" w:rsidR="005C5FC0" w:rsidRDefault="005C5FC0" w:rsidP="00E23042">
      <w:r>
        <w:separator/>
      </w:r>
    </w:p>
  </w:footnote>
  <w:footnote w:type="continuationSeparator" w:id="0">
    <w:p w14:paraId="6EDEC3AC" w14:textId="77777777" w:rsidR="005C5FC0" w:rsidRDefault="005C5FC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C5FC0"/>
    <w:rsid w:val="00621D7D"/>
    <w:rsid w:val="00690CF1"/>
    <w:rsid w:val="006915AC"/>
    <w:rsid w:val="0071164C"/>
    <w:rsid w:val="00764868"/>
    <w:rsid w:val="007C30C3"/>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43FB"/>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1042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99</Words>
  <Characters>2577</Characters>
  <Application>Microsoft Office Word</Application>
  <DocSecurity>0</DocSecurity>
  <Lines>5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tephenson, Judith</cp:lastModifiedBy>
  <cp:revision>3</cp:revision>
  <dcterms:created xsi:type="dcterms:W3CDTF">2022-10-28T08:28:00Z</dcterms:created>
  <dcterms:modified xsi:type="dcterms:W3CDTF">2022-10-28T08:31:00Z</dcterms:modified>
</cp:coreProperties>
</file>